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C4214" w14:textId="77777777" w:rsidR="00CF6490" w:rsidRPr="001507CA" w:rsidRDefault="00CF6490" w:rsidP="00CF6490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1507CA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Pr="001507CA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1507CA">
        <w:rPr>
          <w:rFonts w:ascii="Times New Roman" w:hAnsi="Times New Roman" w:cs="Times New Roman"/>
          <w:b/>
          <w:sz w:val="18"/>
          <w:szCs w:val="18"/>
        </w:rPr>
        <w:t>1.</w:t>
      </w:r>
      <w:r w:rsidRPr="001507CA">
        <w:rPr>
          <w:rFonts w:ascii="Times New Roman" w:hAnsi="Times New Roman" w:cs="Times New Roman"/>
          <w:sz w:val="18"/>
          <w:szCs w:val="18"/>
        </w:rPr>
        <w:t xml:space="preserve"> Statistics analysis of the repetitive elements in two haplotypes of 'Danxiahong' pear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6"/>
        <w:gridCol w:w="1837"/>
        <w:gridCol w:w="1853"/>
        <w:gridCol w:w="1837"/>
        <w:gridCol w:w="1853"/>
      </w:tblGrid>
      <w:tr w:rsidR="00CF6490" w:rsidRPr="001507CA" w14:paraId="20D6E49B" w14:textId="77777777" w:rsidTr="00AC5693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FE564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E4ED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p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2966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p2</w:t>
            </w:r>
          </w:p>
        </w:tc>
      </w:tr>
      <w:tr w:rsidR="00CF6490" w:rsidRPr="001507CA" w14:paraId="40A0F544" w14:textId="77777777" w:rsidTr="00AC5693">
        <w:trPr>
          <w:trHeight w:val="4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CCAC6" w14:textId="77777777" w:rsidR="00CF6490" w:rsidRPr="001507CA" w:rsidRDefault="00CF6490" w:rsidP="00AC56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BFE2C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ed TEs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2BBB9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ed TEs % in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8649A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ed TEs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82ADB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ed TEs % in genome</w:t>
            </w:r>
          </w:p>
        </w:tc>
      </w:tr>
      <w:tr w:rsidR="00CF6490" w:rsidRPr="001507CA" w14:paraId="5C8687D4" w14:textId="77777777" w:rsidTr="00AC569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0625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E7B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983,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409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3E75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736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E965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</w:tr>
      <w:tr w:rsidR="00CF6490" w:rsidRPr="001507CA" w14:paraId="7B11D98B" w14:textId="77777777" w:rsidTr="00AC569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BC70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E828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964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2DB5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572A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395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BB01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CF6490" w:rsidRPr="001507CA" w14:paraId="1071DF43" w14:textId="77777777" w:rsidTr="00AC569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4EF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660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,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DCF7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AC46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,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CA46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CF6490" w:rsidRPr="001507CA" w14:paraId="43CCE483" w14:textId="77777777" w:rsidTr="00AC569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C51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6B5C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,434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6CAE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3B42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,544,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29F8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97</w:t>
            </w:r>
          </w:p>
        </w:tc>
      </w:tr>
      <w:tr w:rsidR="00CF6490" w:rsidRPr="001507CA" w14:paraId="627AAE78" w14:textId="77777777" w:rsidTr="00AC569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221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7BFA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044E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000C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B2C9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F6490" w:rsidRPr="001507CA" w14:paraId="70C88D7B" w14:textId="77777777" w:rsidTr="00AC569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FB3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B467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,498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AD1B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CEE8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,884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7BEB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</w:tr>
      <w:tr w:rsidR="00CF6490" w:rsidRPr="00063725" w14:paraId="38685C52" w14:textId="77777777" w:rsidTr="00AC569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A0D7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4D5E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,968,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F341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BD1DE" w14:textId="77777777" w:rsidR="00CF6490" w:rsidRPr="001507CA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,090,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EF8B" w14:textId="77777777" w:rsidR="00CF6490" w:rsidRPr="00063725" w:rsidRDefault="00CF6490" w:rsidP="00AC5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7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02</w:t>
            </w:r>
          </w:p>
        </w:tc>
      </w:tr>
    </w:tbl>
    <w:p w14:paraId="16AA91CE" w14:textId="77777777" w:rsidR="00CF6490" w:rsidRDefault="00CF6490" w:rsidP="00CF6490"/>
    <w:p w14:paraId="28A84169" w14:textId="77777777" w:rsidR="00CF6490" w:rsidRDefault="00CF6490" w:rsidP="00CF6490"/>
    <w:p w14:paraId="59E22E1D" w14:textId="77777777" w:rsidR="00CF6490" w:rsidRDefault="00CF6490" w:rsidP="00CF6490">
      <w:pPr>
        <w:spacing w:line="360" w:lineRule="auto"/>
        <w:ind w:firstLineChars="200" w:firstLine="360"/>
        <w:jc w:val="left"/>
        <w:rPr>
          <w:rFonts w:ascii="Times New Roman" w:hAnsi="Times New Roman" w:cs="Times New Roman"/>
        </w:rPr>
      </w:pPr>
      <w:r w:rsidRPr="00D34C83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Pr="00D34C83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D34C83">
        <w:rPr>
          <w:rFonts w:ascii="Times New Roman" w:hAnsi="Times New Roman" w:cs="Times New Roman"/>
          <w:b/>
          <w:sz w:val="18"/>
          <w:szCs w:val="18"/>
        </w:rPr>
        <w:t>2</w:t>
      </w:r>
      <w:r w:rsidRPr="00D34C83">
        <w:rPr>
          <w:rFonts w:ascii="Times New Roman" w:hAnsi="Times New Roman" w:cs="Times New Roman"/>
          <w:sz w:val="18"/>
          <w:szCs w:val="18"/>
        </w:rPr>
        <w:t>. Summary of the annotated non-coding RNAs in different haplotypes of pear cultivar 'Danxiahong'.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1418"/>
        <w:gridCol w:w="1842"/>
        <w:gridCol w:w="993"/>
        <w:gridCol w:w="1417"/>
        <w:gridCol w:w="1985"/>
      </w:tblGrid>
      <w:tr w:rsidR="00CF6490" w:rsidRPr="005A5D12" w14:paraId="4EDBEED2" w14:textId="77777777" w:rsidTr="00AC5693">
        <w:trPr>
          <w:trHeight w:val="552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FE7A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c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5BDD7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0BD57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umber-Hap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CA37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verage length (bp)-Hap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73B61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length (bp)-Hap1 (% of genom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DF8D1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umber-Hap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F3813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verage length (bp)-Hap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71C0C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length (bp)-Hap2 (% of genome)</w:t>
            </w:r>
          </w:p>
        </w:tc>
      </w:tr>
      <w:tr w:rsidR="00CF6490" w:rsidRPr="005A5D12" w14:paraId="3FB41D00" w14:textId="77777777" w:rsidTr="00AC5693">
        <w:trPr>
          <w:trHeight w:val="283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CECB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026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DC0E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CE4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.0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D87B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4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929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BA3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3136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.8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E56C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2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952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7E04128D" w14:textId="77777777" w:rsidTr="00AC5693">
        <w:trPr>
          <w:trHeight w:val="283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C96EC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AAF36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0A76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F1D1FC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3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118EA8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6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789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9AA245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4FDF6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392317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7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623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3FC6BEC7" w14:textId="77777777" w:rsidTr="00AC5693">
        <w:trPr>
          <w:trHeight w:val="283"/>
          <w:jc w:val="center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D48AC5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7C4C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57518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9C8ED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9.5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DDF035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7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3803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54FF5D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57204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8.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83FE7D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27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8849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22403782" w14:textId="77777777" w:rsidTr="00AC5693">
        <w:trPr>
          <w:trHeight w:val="283"/>
          <w:jc w:val="center"/>
        </w:trPr>
        <w:tc>
          <w:tcPr>
            <w:tcW w:w="851" w:type="dxa"/>
            <w:vMerge/>
            <w:vAlign w:val="center"/>
            <w:hideMark/>
          </w:tcPr>
          <w:p w14:paraId="4691A911" w14:textId="77777777" w:rsidR="00CF6490" w:rsidRPr="005A5D12" w:rsidRDefault="00CF6490" w:rsidP="00AC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FCF2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A4303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39A70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6.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C88DD5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0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484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F5EE43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C2379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6.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DA642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0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683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1D068F50" w14:textId="77777777" w:rsidTr="00AC5693">
        <w:trPr>
          <w:trHeight w:val="283"/>
          <w:jc w:val="center"/>
        </w:trPr>
        <w:tc>
          <w:tcPr>
            <w:tcW w:w="851" w:type="dxa"/>
            <w:vMerge/>
            <w:vAlign w:val="center"/>
            <w:hideMark/>
          </w:tcPr>
          <w:p w14:paraId="149E30D3" w14:textId="77777777" w:rsidR="00CF6490" w:rsidRPr="005A5D12" w:rsidRDefault="00CF6490" w:rsidP="00AC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3C3C8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3A7AD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866F61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6.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6BB2B4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2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627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B394C3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5EA99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.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9C30BC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6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2324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39A82B94" w14:textId="77777777" w:rsidTr="00AC5693">
        <w:trPr>
          <w:trHeight w:val="283"/>
          <w:jc w:val="center"/>
        </w:trPr>
        <w:tc>
          <w:tcPr>
            <w:tcW w:w="851" w:type="dxa"/>
            <w:vMerge/>
            <w:vAlign w:val="center"/>
            <w:hideMark/>
          </w:tcPr>
          <w:p w14:paraId="1FB4C2EF" w14:textId="77777777" w:rsidR="00CF6490" w:rsidRPr="005A5D12" w:rsidRDefault="00CF6490" w:rsidP="00AC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7209D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B266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1D8241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.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1AD7F9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5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1692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DC359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FFA170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.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E13481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1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1842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27776690" w14:textId="77777777" w:rsidTr="00AC5693">
        <w:trPr>
          <w:trHeight w:val="283"/>
          <w:jc w:val="center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39CAA35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nR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A53C6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D-bo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CA653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59E5B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.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4911F5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9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521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429215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EB24A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.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EA8EDD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2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242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4DEBFF49" w14:textId="77777777" w:rsidTr="00AC5693">
        <w:trPr>
          <w:trHeight w:val="283"/>
          <w:jc w:val="center"/>
        </w:trPr>
        <w:tc>
          <w:tcPr>
            <w:tcW w:w="851" w:type="dxa"/>
            <w:vMerge/>
            <w:vAlign w:val="center"/>
            <w:hideMark/>
          </w:tcPr>
          <w:p w14:paraId="2AA67795" w14:textId="77777777" w:rsidR="00CF6490" w:rsidRPr="005A5D12" w:rsidRDefault="00CF6490" w:rsidP="00AC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65DB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CA-bo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6972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6203FF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.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400A08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4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8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CD97D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460EA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.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C314C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9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35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F6490" w:rsidRPr="005A5D12" w14:paraId="69492C49" w14:textId="77777777" w:rsidTr="00AC5693">
        <w:trPr>
          <w:trHeight w:val="283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AD62B7" w14:textId="77777777" w:rsidR="00CF6490" w:rsidRPr="005A5D12" w:rsidRDefault="00CF6490" w:rsidP="00AC56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0676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99A2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C19B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.7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246A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865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A675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E04E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.3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B5DF" w14:textId="77777777" w:rsidR="00CF6490" w:rsidRPr="005A5D12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1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A5D1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694</w:t>
            </w:r>
            <w:r w:rsidRPr="005A5D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</w:tbl>
    <w:p w14:paraId="3734EB86" w14:textId="77777777" w:rsidR="00CF6490" w:rsidRDefault="00CF6490" w:rsidP="00CF6490"/>
    <w:p w14:paraId="043C48F4" w14:textId="77777777" w:rsidR="00CF6490" w:rsidRDefault="00CF6490" w:rsidP="00CF6490"/>
    <w:p w14:paraId="17C760E1" w14:textId="77777777" w:rsidR="00CF6490" w:rsidRPr="001E5735" w:rsidRDefault="00CF6490" w:rsidP="00CF6490">
      <w:pPr>
        <w:jc w:val="left"/>
        <w:rPr>
          <w:rFonts w:ascii="Times New Roman" w:hAnsi="Times New Roman" w:cs="Times New Roman"/>
          <w:sz w:val="18"/>
          <w:szCs w:val="18"/>
        </w:rPr>
      </w:pPr>
      <w:r w:rsidRPr="00D34C83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Pr="00D34C83"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>3</w:t>
      </w:r>
      <w:r w:rsidRPr="00D34C83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E5735">
        <w:rPr>
          <w:rFonts w:ascii="Times New Roman" w:hAnsi="Times New Roman" w:cs="Times New Roman"/>
          <w:sz w:val="18"/>
          <w:szCs w:val="18"/>
        </w:rPr>
        <w:t xml:space="preserve">Analysis of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1E5735">
        <w:rPr>
          <w:rFonts w:ascii="Times New Roman" w:hAnsi="Times New Roman" w:cs="Times New Roman"/>
          <w:sz w:val="18"/>
          <w:szCs w:val="18"/>
        </w:rPr>
        <w:t xml:space="preserve">apping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1E5735">
        <w:rPr>
          <w:rFonts w:ascii="Times New Roman" w:hAnsi="Times New Roman" w:cs="Times New Roman"/>
          <w:sz w:val="18"/>
          <w:szCs w:val="18"/>
        </w:rPr>
        <w:t xml:space="preserve">ates and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1E5735">
        <w:rPr>
          <w:rFonts w:ascii="Times New Roman" w:hAnsi="Times New Roman" w:cs="Times New Roman"/>
          <w:sz w:val="18"/>
          <w:szCs w:val="18"/>
        </w:rPr>
        <w:t xml:space="preserve">equencing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E5735">
        <w:rPr>
          <w:rFonts w:ascii="Times New Roman" w:hAnsi="Times New Roman" w:cs="Times New Roman"/>
          <w:sz w:val="18"/>
          <w:szCs w:val="18"/>
        </w:rPr>
        <w:t xml:space="preserve">overage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1E5735">
        <w:rPr>
          <w:rFonts w:ascii="Times New Roman" w:hAnsi="Times New Roman" w:cs="Times New Roman"/>
          <w:sz w:val="18"/>
          <w:szCs w:val="18"/>
        </w:rPr>
        <w:t xml:space="preserve">cross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1E5735">
        <w:rPr>
          <w:rFonts w:ascii="Times New Roman" w:hAnsi="Times New Roman" w:cs="Times New Roman"/>
          <w:sz w:val="18"/>
          <w:szCs w:val="18"/>
        </w:rPr>
        <w:t xml:space="preserve">ifferent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1E5735">
        <w:rPr>
          <w:rFonts w:ascii="Times New Roman" w:hAnsi="Times New Roman" w:cs="Times New Roman"/>
          <w:sz w:val="18"/>
          <w:szCs w:val="18"/>
        </w:rPr>
        <w:t xml:space="preserve">aplotype </w:t>
      </w:r>
      <w:r>
        <w:rPr>
          <w:rFonts w:ascii="Times New Roman" w:hAnsi="Times New Roman" w:cs="Times New Roman"/>
          <w:sz w:val="18"/>
          <w:szCs w:val="18"/>
        </w:rPr>
        <w:t>g</w:t>
      </w:r>
      <w:r w:rsidRPr="001E5735">
        <w:rPr>
          <w:rFonts w:ascii="Times New Roman" w:hAnsi="Times New Roman" w:cs="Times New Roman"/>
          <w:sz w:val="18"/>
          <w:szCs w:val="18"/>
        </w:rPr>
        <w:t>enome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9781" w:type="dxa"/>
        <w:tblInd w:w="-11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981"/>
        <w:gridCol w:w="1309"/>
        <w:gridCol w:w="1809"/>
        <w:gridCol w:w="1097"/>
        <w:gridCol w:w="1171"/>
        <w:gridCol w:w="1134"/>
        <w:gridCol w:w="1134"/>
      </w:tblGrid>
      <w:tr w:rsidR="00CF6490" w:rsidRPr="001E5735" w14:paraId="1D25782F" w14:textId="77777777" w:rsidTr="00AC5693">
        <w:trPr>
          <w:trHeight w:val="624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C5FF8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A8AD4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ta_type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CC9C6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ping_r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573D7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_sequencing_depth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9E0D1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26001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&gt;= 5X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9FB68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&gt;= 10X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E84B3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&gt;= 20X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CF6490" w:rsidRPr="001E5735" w14:paraId="7840FD92" w14:textId="77777777" w:rsidTr="00AC5693">
        <w:trPr>
          <w:trHeight w:val="283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5C8B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p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268C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I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B1D5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34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24A6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66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E034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F3F1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6894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AB57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31</w:t>
            </w:r>
          </w:p>
        </w:tc>
      </w:tr>
      <w:tr w:rsidR="00CF6490" w:rsidRPr="001E5735" w14:paraId="005808BA" w14:textId="77777777" w:rsidTr="00AC5693">
        <w:trPr>
          <w:trHeight w:val="283"/>
        </w:trPr>
        <w:tc>
          <w:tcPr>
            <w:tcW w:w="1146" w:type="dxa"/>
            <w:vMerge/>
            <w:vAlign w:val="center"/>
            <w:hideMark/>
          </w:tcPr>
          <w:p w14:paraId="704CC97D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CDABF90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I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EF3DA97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2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C15C68B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3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6EADB9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30B42FD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5A0E8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A9237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8</w:t>
            </w:r>
          </w:p>
        </w:tc>
      </w:tr>
      <w:tr w:rsidR="00CF6490" w:rsidRPr="001E5735" w14:paraId="61B706C3" w14:textId="77777777" w:rsidTr="00AC5693">
        <w:trPr>
          <w:trHeight w:val="283"/>
        </w:trPr>
        <w:tc>
          <w:tcPr>
            <w:tcW w:w="1146" w:type="dxa"/>
            <w:vMerge/>
            <w:vAlign w:val="center"/>
            <w:hideMark/>
          </w:tcPr>
          <w:p w14:paraId="4C53694A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6FB0BAF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T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7FC0B98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7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B55A9F2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065A00D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5B9E55E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12E66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DE494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7</w:t>
            </w:r>
          </w:p>
        </w:tc>
      </w:tr>
      <w:tr w:rsidR="00CF6490" w:rsidRPr="001E5735" w14:paraId="649D8EFE" w14:textId="77777777" w:rsidTr="00AC5693">
        <w:trPr>
          <w:trHeight w:val="283"/>
        </w:trPr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458B5090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p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C9E8978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I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90C7C50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38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F09D9FD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3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7FC78FB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BBA0642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ED9FB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4D6160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7</w:t>
            </w:r>
          </w:p>
        </w:tc>
      </w:tr>
      <w:tr w:rsidR="00CF6490" w:rsidRPr="001E5735" w14:paraId="5A3B420C" w14:textId="77777777" w:rsidTr="00AC5693">
        <w:trPr>
          <w:trHeight w:val="283"/>
        </w:trPr>
        <w:tc>
          <w:tcPr>
            <w:tcW w:w="1146" w:type="dxa"/>
            <w:vMerge/>
            <w:vAlign w:val="center"/>
            <w:hideMark/>
          </w:tcPr>
          <w:p w14:paraId="0B838E6D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FBB181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I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2D58DC2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7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5AC3AE5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3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B5C40DA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D30C6FC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E7895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4A71A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6</w:t>
            </w:r>
          </w:p>
        </w:tc>
      </w:tr>
      <w:tr w:rsidR="00CF6490" w:rsidRPr="001E5735" w14:paraId="0BBC53D3" w14:textId="77777777" w:rsidTr="00AC5693">
        <w:trPr>
          <w:trHeight w:val="283"/>
        </w:trPr>
        <w:tc>
          <w:tcPr>
            <w:tcW w:w="1146" w:type="dxa"/>
            <w:vMerge/>
            <w:vAlign w:val="center"/>
            <w:hideMark/>
          </w:tcPr>
          <w:p w14:paraId="2E61A9A4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3B5C5E7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T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F761A25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0D5AE39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0897DB2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5A81052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700F6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CE225" w14:textId="77777777" w:rsidR="00CF6490" w:rsidRPr="001E5735" w:rsidRDefault="00CF6490" w:rsidP="00AC56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57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7</w:t>
            </w:r>
          </w:p>
        </w:tc>
      </w:tr>
    </w:tbl>
    <w:p w14:paraId="52E889D6" w14:textId="472F5A98" w:rsidR="00CF6490" w:rsidRDefault="00CF6490" w:rsidP="00CF6490">
      <w:r>
        <w:fldChar w:fldCharType="begin"/>
      </w:r>
      <w:r>
        <w:instrText xml:space="preserve"> LINK </w:instrText>
      </w:r>
      <w:r w:rsidR="008223A7">
        <w:instrText xml:space="preserve">Excel.Sheet.12 "C:\\Users\\zhangxiangzhan\\Desktop\\基因组\\基因组文章\\新版Figures and Tables\\最终表格.xlsx" 最终!R155C1:R161C8 </w:instrText>
      </w:r>
      <w:r>
        <w:instrText xml:space="preserve">\a \f 4 \h  \* MERGEFORMAT </w:instrText>
      </w:r>
      <w:r>
        <w:fldChar w:fldCharType="separate"/>
      </w:r>
    </w:p>
    <w:p w14:paraId="3DFCBBD2" w14:textId="77777777" w:rsidR="00CF6490" w:rsidRDefault="00CF6490" w:rsidP="00CF6490">
      <w:r>
        <w:fldChar w:fldCharType="end"/>
      </w:r>
    </w:p>
    <w:p w14:paraId="23BE4267" w14:textId="77777777" w:rsidR="00CF6490" w:rsidRDefault="00CF6490" w:rsidP="00CF6490"/>
    <w:p w14:paraId="55063E76" w14:textId="77777777" w:rsidR="00CF6490" w:rsidRDefault="00CF6490" w:rsidP="00CF6490">
      <w:pPr>
        <w:jc w:val="center"/>
      </w:pPr>
      <w:r>
        <w:rPr>
          <w:noProof/>
        </w:rPr>
        <w:lastRenderedPageBreak/>
        <w:drawing>
          <wp:inline distT="0" distB="0" distL="0" distR="0" wp14:anchorId="1E0A9CB2" wp14:editId="182A0EFD">
            <wp:extent cx="5274310" cy="2067925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714EC" w14:textId="60216C89" w:rsidR="00CF6490" w:rsidRPr="007102A0" w:rsidRDefault="00CF6490" w:rsidP="00CF6490">
      <w:pPr>
        <w:spacing w:line="360" w:lineRule="auto"/>
        <w:rPr>
          <w:rFonts w:ascii="Times New Roman" w:hAnsi="Times New Roman" w:cs="Times New Roman"/>
        </w:rPr>
      </w:pPr>
      <w:r w:rsidRPr="007102A0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S1</w:t>
      </w:r>
      <w:r w:rsidRPr="007102A0">
        <w:rPr>
          <w:rFonts w:ascii="Times New Roman" w:hAnsi="Times New Roman" w:cs="Times New Roman"/>
        </w:rPr>
        <w:t xml:space="preserve"> </w:t>
      </w:r>
      <w:proofErr w:type="gramStart"/>
      <w:r w:rsidRPr="007102A0">
        <w:rPr>
          <w:rFonts w:ascii="Times New Roman" w:hAnsi="Times New Roman" w:cs="Times New Roman"/>
        </w:rPr>
        <w:t>The</w:t>
      </w:r>
      <w:proofErr w:type="gramEnd"/>
      <w:r w:rsidRPr="007102A0">
        <w:rPr>
          <w:rFonts w:ascii="Times New Roman" w:hAnsi="Times New Roman" w:cs="Times New Roman"/>
        </w:rPr>
        <w:t xml:space="preserve"> composition of gene elements in the pear cultivar ‘Danxiahong’ genome with other Pyrus species. (</w:t>
      </w:r>
      <w:r w:rsidR="004A2182">
        <w:rPr>
          <w:rFonts w:ascii="Times New Roman" w:hAnsi="Times New Roman" w:cs="Times New Roman" w:hint="eastAsia"/>
        </w:rPr>
        <w:t>A</w:t>
      </w:r>
      <w:r w:rsidRPr="007102A0">
        <w:rPr>
          <w:rFonts w:ascii="Times New Roman" w:hAnsi="Times New Roman" w:cs="Times New Roman"/>
        </w:rPr>
        <w:t xml:space="preserve">) Distribution of gene length with other </w:t>
      </w:r>
      <w:r w:rsidRPr="007102A0">
        <w:rPr>
          <w:rFonts w:ascii="Times New Roman" w:hAnsi="Times New Roman" w:cs="Times New Roman"/>
          <w:i/>
        </w:rPr>
        <w:t>Pyrus</w:t>
      </w:r>
      <w:r w:rsidRPr="007102A0">
        <w:rPr>
          <w:rFonts w:ascii="Times New Roman" w:hAnsi="Times New Roman" w:cs="Times New Roman"/>
        </w:rPr>
        <w:t xml:space="preserve"> species. (</w:t>
      </w:r>
      <w:r w:rsidR="004A2182">
        <w:rPr>
          <w:rFonts w:ascii="Times New Roman" w:hAnsi="Times New Roman" w:cs="Times New Roman"/>
        </w:rPr>
        <w:t>B</w:t>
      </w:r>
      <w:r w:rsidRPr="007102A0">
        <w:rPr>
          <w:rFonts w:ascii="Times New Roman" w:hAnsi="Times New Roman" w:cs="Times New Roman"/>
        </w:rPr>
        <w:t>) Distribution of CDS length with other Pyrus species. (</w:t>
      </w:r>
      <w:r w:rsidR="004A2182">
        <w:rPr>
          <w:rFonts w:ascii="Times New Roman" w:hAnsi="Times New Roman" w:cs="Times New Roman" w:hint="eastAsia"/>
        </w:rPr>
        <w:t>C</w:t>
      </w:r>
      <w:r w:rsidRPr="007102A0">
        <w:rPr>
          <w:rFonts w:ascii="Times New Roman" w:hAnsi="Times New Roman" w:cs="Times New Roman"/>
        </w:rPr>
        <w:t>) Distribution of exon length with other Pyrus species. (</w:t>
      </w:r>
      <w:r w:rsidR="004A2182">
        <w:rPr>
          <w:rFonts w:ascii="Times New Roman" w:hAnsi="Times New Roman" w:cs="Times New Roman"/>
        </w:rPr>
        <w:t>D</w:t>
      </w:r>
      <w:r w:rsidRPr="007102A0">
        <w:rPr>
          <w:rFonts w:ascii="Times New Roman" w:hAnsi="Times New Roman" w:cs="Times New Roman"/>
        </w:rPr>
        <w:t>) Distribution of intron length with other Pyrus species.</w:t>
      </w:r>
    </w:p>
    <w:p w14:paraId="104EA12B" w14:textId="77777777" w:rsidR="00494B5A" w:rsidRPr="00CF6490" w:rsidRDefault="00494B5A"/>
    <w:sectPr w:rsidR="00494B5A" w:rsidRPr="00CF6490" w:rsidSect="00583E1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FD4FE5" w14:textId="77777777" w:rsidR="00D93079" w:rsidRDefault="00D93079" w:rsidP="00CF6490">
      <w:r>
        <w:separator/>
      </w:r>
    </w:p>
  </w:endnote>
  <w:endnote w:type="continuationSeparator" w:id="0">
    <w:p w14:paraId="19524D5A" w14:textId="77777777" w:rsidR="00D93079" w:rsidRDefault="00D93079" w:rsidP="00CF6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52EB6" w14:textId="77777777" w:rsidR="00D93079" w:rsidRDefault="00D93079" w:rsidP="00CF6490">
      <w:r>
        <w:separator/>
      </w:r>
    </w:p>
  </w:footnote>
  <w:footnote w:type="continuationSeparator" w:id="0">
    <w:p w14:paraId="57B85255" w14:textId="77777777" w:rsidR="00D93079" w:rsidRDefault="00D93079" w:rsidP="00CF6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094"/>
    <w:rsid w:val="001B7226"/>
    <w:rsid w:val="00494B5A"/>
    <w:rsid w:val="004A2182"/>
    <w:rsid w:val="005C711B"/>
    <w:rsid w:val="008223A7"/>
    <w:rsid w:val="00894094"/>
    <w:rsid w:val="00995D72"/>
    <w:rsid w:val="00BC49B8"/>
    <w:rsid w:val="00CA37D8"/>
    <w:rsid w:val="00CF6490"/>
    <w:rsid w:val="00D93079"/>
    <w:rsid w:val="00F522FB"/>
    <w:rsid w:val="00F8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2B53F"/>
  <w15:chartTrackingRefBased/>
  <w15:docId w15:val="{638FA0E1-035A-416D-B8D1-A3D49CF85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6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49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F6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963</Characters>
  <Application>Microsoft Office Word</Application>
  <DocSecurity>0</DocSecurity>
  <Lines>42</Lines>
  <Paragraphs>21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向展</dc:creator>
  <cp:keywords/>
  <dc:description/>
  <cp:lastModifiedBy>张 向展</cp:lastModifiedBy>
  <cp:revision>9</cp:revision>
  <dcterms:created xsi:type="dcterms:W3CDTF">2024-11-06T10:01:00Z</dcterms:created>
  <dcterms:modified xsi:type="dcterms:W3CDTF">2025-04-29T08:51:00Z</dcterms:modified>
</cp:coreProperties>
</file>